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22"/>
          <w:szCs w:val="22"/>
        </w:rPr>
        <w:t xml:space="preserve">Table S1. </w:t>
      </w:r>
      <w:r>
        <w:rPr/>
        <w:t>Linear regression models for the prediction of systolic and diastolic blood pressure z-score and conditional pulse pressure by height, weight, lean and fat mass, birth length and conditional height velocity residual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677"/>
        <w:gridCol w:w="1393"/>
        <w:gridCol w:w="698"/>
        <w:gridCol w:w="1390"/>
        <w:gridCol w:w="699"/>
        <w:gridCol w:w="1407"/>
        <w:gridCol w:w="678"/>
        <w:gridCol w:w="1371"/>
        <w:gridCol w:w="679"/>
        <w:gridCol w:w="1390"/>
        <w:gridCol w:w="698"/>
        <w:gridCol w:w="1408"/>
      </w:tblGrid>
      <w:tr>
        <w:trPr/>
        <w:tc>
          <w:tcPr>
            <w:tcW w:w="147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488" w:type="dxa"/>
            <w:gridSpan w:val="1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488" w:type="dxa"/>
            <w:gridSpan w:val="1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TOLIC BLOOD PRESSURE (z-score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6264" w:type="dxa"/>
            <w:gridSpan w:val="6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ales (n = 2,304)</w:t>
            </w:r>
          </w:p>
        </w:tc>
        <w:tc>
          <w:tcPr>
            <w:tcW w:w="6224" w:type="dxa"/>
            <w:gridSpan w:val="6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Females (n = 2,295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08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0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04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06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0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677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39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07; 0.14)</w:t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04; 0.27)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37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0; 0.16)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408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( 0.12; 0.32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Mr/H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02; 0.04)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02; 0.05)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01; 0.0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( 0.00; 0.06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Mr/LM</w:t>
            </w:r>
          </w:p>
        </w:tc>
        <w:tc>
          <w:tcPr>
            <w:tcW w:w="677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39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1; 0.17)</w:t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1; 0.17)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37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2; 0.18)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408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( 0.12; 0.18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th length*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decimal" w:pos="14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02; 0.04)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08; 0.01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tabs>
                <w:tab w:val="clear" w:pos="720"/>
                <w:tab w:val="decimal" w:pos="14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02; 0.03)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08; 0.00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HV</w:t>
            </w:r>
          </w:p>
        </w:tc>
        <w:tc>
          <w:tcPr>
            <w:tcW w:w="6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3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decimal" w:pos="14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07; 0.14)</w:t>
            </w:r>
          </w:p>
        </w:tc>
        <w:tc>
          <w:tcPr>
            <w:tcW w:w="699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15; 0.06)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1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decimal" w:pos="14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07; 0.13)</w:t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408" w:type="dxa"/>
            <w:tcBorders/>
            <w:shd w:fill="D9D9D9" w:val="clear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(-0.17; 0.01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7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488" w:type="dxa"/>
            <w:gridSpan w:val="12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YSTOLIC BLOOD PRESSURE (z-score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6264" w:type="dxa"/>
            <w:gridSpan w:val="6"/>
            <w:tcBorders/>
            <w:shd w:fill="D9D9D9" w:val="clea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les (n = 2,304)</w:t>
            </w:r>
          </w:p>
        </w:tc>
        <w:tc>
          <w:tcPr>
            <w:tcW w:w="6224" w:type="dxa"/>
            <w:gridSpan w:val="6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Females (n = 2,295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08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0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04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06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0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677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39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25; 0.33)</w:t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22; 0.49)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37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31; 0.38)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40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37; 0.61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Mr/H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6; 0.24)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7; 0.24)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9; 0.27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8; 0.26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Mr/LM</w:t>
            </w:r>
          </w:p>
        </w:tc>
        <w:tc>
          <w:tcPr>
            <w:tcW w:w="677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39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23; 0.31)</w:t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23; 0.30)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37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25; 0.33)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40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25; 0.32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th length*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decimal" w:pos="14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00; 0.07)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13; -0.02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tabs>
                <w:tab w:val="clear" w:pos="720"/>
                <w:tab w:val="decimal" w:pos="14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01; 0.0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13; -0.03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HV</w:t>
            </w:r>
          </w:p>
        </w:tc>
        <w:tc>
          <w:tcPr>
            <w:tcW w:w="6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3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decimal" w:pos="14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25; 0.33)</w:t>
            </w:r>
          </w:p>
        </w:tc>
        <w:tc>
          <w:tcPr>
            <w:tcW w:w="699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17; 0.09)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1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decimal" w:pos="14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24; 0.32)</w:t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1408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0.24; -0.02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7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488" w:type="dxa"/>
            <w:gridSpan w:val="12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PULSE PRESSURE (z-score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6264" w:type="dxa"/>
            <w:gridSpan w:val="6"/>
            <w:tcBorders/>
            <w:shd w:fill="D9D9D9" w:val="clea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les (n = 2,304)</w:t>
            </w:r>
          </w:p>
        </w:tc>
        <w:tc>
          <w:tcPr>
            <w:tcW w:w="6224" w:type="dxa"/>
            <w:gridSpan w:val="6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Females (n = 2,295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7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08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0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04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06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0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</w:p>
        </w:tc>
        <w:tc>
          <w:tcPr>
            <w:tcW w:w="1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677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39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6; 0.23)</w:t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09; 0.33)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37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21; 0.27)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40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9; 0.40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Mr/H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6; 0.22)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6; 0.22)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7; 0.24)</w:t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6; 0.23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Mr/LM</w:t>
            </w:r>
          </w:p>
        </w:tc>
        <w:tc>
          <w:tcPr>
            <w:tcW w:w="677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39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1; 0.18)</w:t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1; 0.17)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37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3; 0.20)</w:t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40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3; 0.20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th length*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tabs>
                <w:tab w:val="clear" w:pos="720"/>
                <w:tab w:val="decimal" w:pos="14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00; 0.06)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09; 0.01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tabs>
                <w:tab w:val="clear" w:pos="720"/>
                <w:tab w:val="decimal" w:pos="14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01; 0.05)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08; 0.00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HV</w:t>
            </w:r>
          </w:p>
        </w:tc>
        <w:tc>
          <w:tcPr>
            <w:tcW w:w="6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3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decimal" w:pos="14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5; 0.22)</w:t>
            </w:r>
          </w:p>
        </w:tc>
        <w:tc>
          <w:tcPr>
            <w:tcW w:w="699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11; 0.11)</w:t>
            </w:r>
          </w:p>
        </w:tc>
        <w:tc>
          <w:tcPr>
            <w:tcW w:w="67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1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39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 0.16; 0.23)</w:t>
            </w:r>
          </w:p>
        </w:tc>
        <w:tc>
          <w:tcPr>
            <w:tcW w:w="698" w:type="dxa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140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-0.15; 0.05)</w:t>
            </w:r>
          </w:p>
        </w:tc>
      </w:tr>
      <w:tr>
        <w:trPr/>
        <w:tc>
          <w:tcPr>
            <w:tcW w:w="147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pBdr>
          <w:left w:val="single" w:sz="8" w:space="4" w:color="000000"/>
        </w:pBdr>
        <w:jc w:val="both"/>
        <w:rPr>
          <w:sz w:val="22"/>
          <w:szCs w:val="22"/>
        </w:rPr>
      </w:pPr>
      <w:r>
        <w:rPr>
          <w:sz w:val="22"/>
          <w:szCs w:val="22"/>
        </w:rPr>
        <w:t>β: mean difference in outcome per 1 unit exposure, 95% CI: 95% confidence intervals, LMr/H: Lean mass standardised residuals modelled on height; FMr/LM: Fat mass standardised residuals modelled on lean mass; CWV: Conditional height velocity residual.</w:t>
      </w:r>
    </w:p>
    <w:p>
      <w:pPr>
        <w:pStyle w:val="Normal"/>
        <w:pBdr>
          <w:left w:val="single" w:sz="8" w:space="4" w:color="000000"/>
        </w:pBdr>
        <w:rPr>
          <w:sz w:val="22"/>
          <w:szCs w:val="22"/>
        </w:rPr>
      </w:pPr>
      <w:r>
        <w:rPr>
          <w:sz w:val="22"/>
          <w:szCs w:val="22"/>
        </w:rPr>
        <w:t>* Birth length and height are expressed in z-scor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5:05:00Z</dcterms:created>
  <dc:creator>CIHD</dc:creator>
  <dc:description/>
  <cp:keywords/>
  <dc:language>en-US</dc:language>
  <cp:lastModifiedBy>Carlos Grijalva-Eternod</cp:lastModifiedBy>
  <cp:lastPrinted>2011-06-15T15:20:00Z</cp:lastPrinted>
  <dcterms:modified xsi:type="dcterms:W3CDTF">2013-01-14T15:29:00Z</dcterms:modified>
  <cp:revision>5</cp:revision>
  <dc:subject/>
  <dc:title>Variable</dc:title>
</cp:coreProperties>
</file>